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034B" w:rsidRPr="006D01E8" w:rsidRDefault="0053034B" w:rsidP="0053034B">
      <w:r w:rsidRPr="006D01E8">
        <w:t xml:space="preserve">Appendix </w:t>
      </w:r>
    </w:p>
    <w:p w:rsidR="0053034B" w:rsidRPr="006D01E8" w:rsidRDefault="0053034B" w:rsidP="0053034B">
      <w:pPr>
        <w:pStyle w:val="Normalwebb"/>
        <w:spacing w:before="0" w:beforeAutospacing="0" w:after="80" w:afterAutospacing="0" w:line="360" w:lineRule="auto"/>
        <w:jc w:val="both"/>
        <w:rPr>
          <w:sz w:val="22"/>
          <w:szCs w:val="22"/>
          <w:lang w:val="en-US"/>
        </w:rPr>
      </w:pPr>
      <w:r w:rsidRPr="006D01E8">
        <w:rPr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82C6196" wp14:editId="49A88917">
                <wp:simplePos x="0" y="0"/>
                <wp:positionH relativeFrom="margin">
                  <wp:posOffset>-244475</wp:posOffset>
                </wp:positionH>
                <wp:positionV relativeFrom="paragraph">
                  <wp:posOffset>266700</wp:posOffset>
                </wp:positionV>
                <wp:extent cx="6318000" cy="7171200"/>
                <wp:effectExtent l="0" t="0" r="26035" b="10795"/>
                <wp:wrapTopAndBottom/>
                <wp:docPr id="1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18000" cy="7171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3034B" w:rsidRPr="0043755D" w:rsidRDefault="0053034B" w:rsidP="0053034B">
                            <w:pPr>
                              <w:pStyle w:val="Ingetavstnd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bookmarkStart w:id="0" w:name="_Hlk534227335"/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Should the </w:t>
                            </w:r>
                            <w:r w:rsidRPr="0043755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public be able to conduct some life-saving measure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at the</w:t>
                            </w:r>
                            <w:r w:rsidRPr="0043755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scene of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an </w:t>
                            </w:r>
                            <w:r w:rsidRPr="0043755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MCI while waiting fo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the </w:t>
                            </w:r>
                            <w:r w:rsidRPr="0043755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EMS?</w:t>
                            </w:r>
                          </w:p>
                          <w:bookmarkEnd w:id="0"/>
                          <w:p w:rsidR="0053034B" w:rsidRDefault="0053034B" w:rsidP="0053034B">
                            <w:pPr>
                              <w:pStyle w:val="Ingetavstnd"/>
                              <w:spacing w:line="360" w:lineRule="auto"/>
                              <w:ind w:left="72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agreement</w:t>
                            </w:r>
                            <w:r w:rsidRPr="00D3797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7</w:t>
                            </w:r>
                            <w:r w:rsidRPr="00D3797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6</w:t>
                            </w:r>
                            <w:r w:rsidRPr="00D3797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5</w:t>
                            </w:r>
                            <w:r w:rsidRPr="00D3797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4</w:t>
                            </w:r>
                            <w:r w:rsidRPr="00D3797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3</w:t>
                            </w:r>
                            <w:r w:rsidRPr="00D3797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2</w:t>
                            </w:r>
                            <w:r w:rsidRPr="00D3797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1</w:t>
                            </w:r>
                            <w:r w:rsidRPr="00D3797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disagreement</w:t>
                            </w:r>
                            <w:r w:rsidRPr="00D3797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</w:r>
                          </w:p>
                          <w:p w:rsidR="0053034B" w:rsidRDefault="0053034B" w:rsidP="0053034B">
                            <w:pPr>
                              <w:pStyle w:val="Ingetavstnd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bookmarkStart w:id="1" w:name="_Hlk534227354"/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Should the </w:t>
                            </w:r>
                            <w:r w:rsidRPr="0043755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public be able to conduct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PR?</w:t>
                            </w:r>
                          </w:p>
                          <w:p w:rsidR="0053034B" w:rsidRPr="00E33996" w:rsidRDefault="0053034B" w:rsidP="0053034B">
                            <w:pPr>
                              <w:pStyle w:val="Ingetavstnd"/>
                              <w:spacing w:line="360" w:lineRule="auto"/>
                              <w:ind w:left="72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agreement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7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6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5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4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3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2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1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disagreement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</w:r>
                          </w:p>
                          <w:p w:rsidR="0053034B" w:rsidRPr="00D3797B" w:rsidRDefault="0053034B" w:rsidP="0053034B">
                            <w:pPr>
                              <w:pStyle w:val="Ingetavstnd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Should the </w:t>
                            </w:r>
                            <w:r w:rsidRPr="0043755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public be able to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understand the </w:t>
                            </w:r>
                            <w:r w:rsidRPr="00D3797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mechanism of shock,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assess a life-threatening shock and handle it by simple measures?</w:t>
                            </w:r>
                          </w:p>
                          <w:p w:rsidR="0053034B" w:rsidRPr="00E33996" w:rsidRDefault="0053034B" w:rsidP="0053034B">
                            <w:pPr>
                              <w:pStyle w:val="Ingetavstnd"/>
                              <w:spacing w:line="360" w:lineRule="auto"/>
                              <w:ind w:left="72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agreement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7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6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5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4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3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2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1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disagreement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</w:r>
                          </w:p>
                          <w:p w:rsidR="0053034B" w:rsidRPr="005E02AC" w:rsidRDefault="0053034B" w:rsidP="0053034B">
                            <w:pPr>
                              <w:pStyle w:val="Ingetavstnd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 w:rsidRPr="005E02A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Should the public have the knowledge of handling a case of drowning?</w:t>
                            </w:r>
                          </w:p>
                          <w:p w:rsidR="0053034B" w:rsidRPr="00E33996" w:rsidRDefault="0053034B" w:rsidP="0053034B">
                            <w:pPr>
                              <w:pStyle w:val="Ingetavstnd"/>
                              <w:spacing w:line="360" w:lineRule="auto"/>
                              <w:ind w:left="72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agreement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7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6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5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4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3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2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1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disagreement</w:t>
                            </w:r>
                          </w:p>
                          <w:p w:rsidR="0053034B" w:rsidRPr="00D3797B" w:rsidRDefault="0053034B" w:rsidP="0053034B">
                            <w:pPr>
                              <w:pStyle w:val="Ingetavstnd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Should the </w:t>
                            </w:r>
                            <w:r w:rsidRPr="00D3797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public be able to </w:t>
                            </w:r>
                            <w:r w:rsidRPr="00D3797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stop a hemorrhage through compression? </w:t>
                            </w:r>
                          </w:p>
                          <w:p w:rsidR="0053034B" w:rsidRPr="00E33996" w:rsidRDefault="0053034B" w:rsidP="0053034B">
                            <w:pPr>
                              <w:pStyle w:val="Ingetavstnd"/>
                              <w:spacing w:line="360" w:lineRule="auto"/>
                              <w:ind w:left="72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agreement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7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6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5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4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3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2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1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disagreement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</w:r>
                          </w:p>
                          <w:p w:rsidR="0053034B" w:rsidRPr="00D3797B" w:rsidRDefault="0053034B" w:rsidP="0053034B">
                            <w:pPr>
                              <w:pStyle w:val="Ingetavstnd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Should the </w:t>
                            </w:r>
                            <w:r w:rsidRPr="00D3797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public be able to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assess the need and use a</w:t>
                            </w:r>
                            <w:r w:rsidRPr="00D3797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TORNIQUET due to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a </w:t>
                            </w:r>
                            <w:r w:rsidRPr="00D3797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life-threatening extremity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injury?</w:t>
                            </w:r>
                          </w:p>
                          <w:p w:rsidR="0053034B" w:rsidRPr="00E33996" w:rsidRDefault="0053034B" w:rsidP="0053034B">
                            <w:pPr>
                              <w:pStyle w:val="Ingetavstnd"/>
                              <w:spacing w:line="360" w:lineRule="auto"/>
                              <w:ind w:left="72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agreement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7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6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5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4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3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2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1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disagreement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</w:r>
                          </w:p>
                          <w:p w:rsidR="0053034B" w:rsidRPr="00D3797B" w:rsidRDefault="0053034B" w:rsidP="0053034B">
                            <w:pPr>
                              <w:pStyle w:val="Ingetavstnd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Should the </w:t>
                            </w:r>
                            <w:r w:rsidRPr="00D3797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public be able to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stabilize a </w:t>
                            </w:r>
                            <w:r w:rsidRPr="00D3797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fracture?</w:t>
                            </w:r>
                          </w:p>
                          <w:p w:rsidR="0053034B" w:rsidRPr="00E33996" w:rsidRDefault="0053034B" w:rsidP="0053034B">
                            <w:pPr>
                              <w:pStyle w:val="Ingetavstnd"/>
                              <w:spacing w:line="360" w:lineRule="auto"/>
                              <w:ind w:left="72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agreement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7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6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5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4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3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2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1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disagreement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</w:r>
                          </w:p>
                          <w:p w:rsidR="0053034B" w:rsidRPr="00D3797B" w:rsidRDefault="0053034B" w:rsidP="0053034B">
                            <w:pPr>
                              <w:pStyle w:val="Ingetavstnd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Should the </w:t>
                            </w:r>
                            <w:r w:rsidRPr="00D3797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public be able to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assess </w:t>
                            </w:r>
                            <w:r w:rsidRPr="00D3797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distal statu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nd penetration risk of a fracture?</w:t>
                            </w:r>
                          </w:p>
                          <w:p w:rsidR="0053034B" w:rsidRPr="00E33996" w:rsidRDefault="0053034B" w:rsidP="0053034B">
                            <w:pPr>
                              <w:pStyle w:val="Ingetavstnd"/>
                              <w:spacing w:line="360" w:lineRule="auto"/>
                              <w:ind w:left="72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agreement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7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6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5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4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3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2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1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disagreement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</w:r>
                          </w:p>
                          <w:p w:rsidR="0053034B" w:rsidRPr="00D3797B" w:rsidRDefault="0053034B" w:rsidP="0053034B">
                            <w:pPr>
                              <w:pStyle w:val="Ingetavstnd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Should the </w:t>
                            </w:r>
                            <w:r w:rsidRPr="00D3797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public be able to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assess the need for fracture reposition?</w:t>
                            </w:r>
                          </w:p>
                          <w:p w:rsidR="0053034B" w:rsidRPr="00E33996" w:rsidRDefault="0053034B" w:rsidP="0053034B">
                            <w:pPr>
                              <w:pStyle w:val="Ingetavstnd"/>
                              <w:spacing w:line="360" w:lineRule="auto"/>
                              <w:ind w:left="72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agreement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7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6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5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4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3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2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1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disagreement</w:t>
                            </w:r>
                          </w:p>
                          <w:p w:rsidR="0053034B" w:rsidRPr="00D3797B" w:rsidRDefault="0053034B" w:rsidP="0053034B">
                            <w:pPr>
                              <w:pStyle w:val="Ingetavstnd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Should the </w:t>
                            </w:r>
                            <w:r w:rsidRPr="00D3797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public be able to Triage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,</w:t>
                            </w:r>
                            <w:r w:rsidRPr="00D3797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Sieve and Sort during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a </w:t>
                            </w:r>
                            <w:r w:rsidRPr="00D3797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MCI and evacuat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low priority cases from the scene?</w:t>
                            </w:r>
                          </w:p>
                          <w:p w:rsidR="0053034B" w:rsidRPr="00E33996" w:rsidRDefault="0053034B" w:rsidP="0053034B">
                            <w:pPr>
                              <w:pStyle w:val="Ingetavstnd"/>
                              <w:spacing w:line="360" w:lineRule="auto"/>
                              <w:ind w:left="72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agreement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7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6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5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4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3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2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1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disagreement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</w:r>
                          </w:p>
                          <w:p w:rsidR="0053034B" w:rsidRPr="009E67DB" w:rsidRDefault="0053034B" w:rsidP="0053034B">
                            <w:pPr>
                              <w:pStyle w:val="Ingetavstnd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Should the </w:t>
                            </w:r>
                            <w:r w:rsidRPr="00D3797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public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learn the principals for stabilization of spine?</w:t>
                            </w:r>
                          </w:p>
                          <w:p w:rsidR="0053034B" w:rsidRPr="00E33996" w:rsidRDefault="0053034B" w:rsidP="0053034B">
                            <w:pPr>
                              <w:pStyle w:val="Ingetavstnd"/>
                              <w:spacing w:line="360" w:lineRule="auto"/>
                              <w:ind w:left="72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agreement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7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6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5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4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3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2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1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disagreement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</w:r>
                          </w:p>
                          <w:p w:rsidR="0053034B" w:rsidRPr="009E67DB" w:rsidRDefault="0053034B" w:rsidP="0053034B">
                            <w:pPr>
                              <w:pStyle w:val="Ingetavstnd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Should the </w:t>
                            </w:r>
                            <w:r w:rsidRPr="00D3797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public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learn the principles of acting on vital indication despite the risk for morbidities?</w:t>
                            </w:r>
                          </w:p>
                          <w:p w:rsidR="0053034B" w:rsidRPr="00E33996" w:rsidRDefault="0053034B" w:rsidP="0053034B">
                            <w:pPr>
                              <w:pStyle w:val="Ingetavstnd"/>
                              <w:spacing w:line="360" w:lineRule="auto"/>
                              <w:ind w:left="72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agreement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7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6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5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4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3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2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1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disagreement</w:t>
                            </w:r>
                          </w:p>
                          <w:p w:rsidR="0053034B" w:rsidRPr="009E67DB" w:rsidRDefault="0053034B" w:rsidP="0053034B">
                            <w:pPr>
                              <w:pStyle w:val="Ingetavstnd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Should the </w:t>
                            </w:r>
                            <w:r w:rsidRPr="00D3797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public be able </w:t>
                            </w:r>
                            <w:r w:rsidRPr="009E67D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to handle a neck collar?</w:t>
                            </w:r>
                          </w:p>
                          <w:p w:rsidR="0053034B" w:rsidRPr="00E33996" w:rsidRDefault="0053034B" w:rsidP="0053034B">
                            <w:pPr>
                              <w:pStyle w:val="Ingetavstnd"/>
                              <w:spacing w:line="360" w:lineRule="auto"/>
                              <w:ind w:left="72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agreement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7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6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5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4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3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2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1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disagreement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</w:r>
                          </w:p>
                          <w:p w:rsidR="0053034B" w:rsidRPr="009E67DB" w:rsidRDefault="0053034B" w:rsidP="0053034B">
                            <w:pPr>
                              <w:pStyle w:val="Ingetavstnd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Should the </w:t>
                            </w:r>
                            <w:r w:rsidRPr="00D3797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public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have </w:t>
                            </w:r>
                            <w:r w:rsidRPr="009E67D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knowledge about barricading and evacuation, e.g.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,</w:t>
                            </w:r>
                            <w:r w:rsidRPr="009E67D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school attacks?</w:t>
                            </w:r>
                          </w:p>
                          <w:p w:rsidR="0053034B" w:rsidRPr="00E33996" w:rsidRDefault="0053034B" w:rsidP="0053034B">
                            <w:pPr>
                              <w:pStyle w:val="Ingetavstnd"/>
                              <w:spacing w:line="360" w:lineRule="auto"/>
                              <w:ind w:left="72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agreement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7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6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5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4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3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2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1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disagreement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</w:r>
                          </w:p>
                          <w:p w:rsidR="0053034B" w:rsidRPr="009E67DB" w:rsidRDefault="0053034B" w:rsidP="0053034B">
                            <w:pPr>
                              <w:pStyle w:val="Ingetavstnd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Should the </w:t>
                            </w:r>
                            <w:r w:rsidRPr="00D3797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public</w:t>
                            </w:r>
                            <w:r w:rsidRPr="009E67D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have knowledge of techniques in self-defense during ongoing violence, e.g.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,</w:t>
                            </w:r>
                            <w:r w:rsidRPr="009E67D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school attacks?</w:t>
                            </w:r>
                          </w:p>
                          <w:p w:rsidR="0053034B" w:rsidRPr="00E33996" w:rsidRDefault="0053034B" w:rsidP="0053034B">
                            <w:pPr>
                              <w:pStyle w:val="Ingetavstnd"/>
                              <w:spacing w:line="360" w:lineRule="auto"/>
                              <w:ind w:left="72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agreement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7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6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5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4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3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2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1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disagreement</w:t>
                            </w:r>
                          </w:p>
                          <w:p w:rsidR="0053034B" w:rsidRPr="009E67DB" w:rsidRDefault="0053034B" w:rsidP="0053034B">
                            <w:pPr>
                              <w:pStyle w:val="Ingetavstnd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Should the </w:t>
                            </w:r>
                            <w:r w:rsidRPr="00D3797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public be able to </w:t>
                            </w:r>
                            <w:r w:rsidRPr="009E67D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differentiate between strategic, tactical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,</w:t>
                            </w:r>
                            <w:r w:rsidRPr="009E67D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and operational levels/zones?</w:t>
                            </w:r>
                          </w:p>
                          <w:p w:rsidR="0053034B" w:rsidRPr="00E33996" w:rsidRDefault="0053034B" w:rsidP="0053034B">
                            <w:pPr>
                              <w:pStyle w:val="Ingetavstnd"/>
                              <w:spacing w:line="360" w:lineRule="auto"/>
                              <w:ind w:left="72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agreement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7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6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5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4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3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2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1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disagreement</w:t>
                            </w:r>
                          </w:p>
                          <w:p w:rsidR="0053034B" w:rsidRPr="00E33996" w:rsidRDefault="0053034B" w:rsidP="0053034B">
                            <w:pPr>
                              <w:pStyle w:val="Ingetavstnd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Should the public have knowledge about organizing an incident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site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, e.g., ambulance parking, casualty collecting areas, etc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?</w:t>
                            </w:r>
                          </w:p>
                          <w:p w:rsidR="0053034B" w:rsidRPr="00E33996" w:rsidRDefault="0053034B" w:rsidP="0053034B">
                            <w:pPr>
                              <w:pStyle w:val="Ingetavstnd"/>
                              <w:spacing w:line="360" w:lineRule="auto"/>
                              <w:ind w:left="72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agreement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7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6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5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4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3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2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1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disagreement</w:t>
                            </w:r>
                          </w:p>
                          <w:p w:rsidR="0053034B" w:rsidRPr="005E02AC" w:rsidRDefault="0053034B" w:rsidP="0053034B">
                            <w:pPr>
                              <w:pStyle w:val="Ingetavstnd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 w:rsidRPr="005E02A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Should the public have knowledge about the risks of accidents, </w:t>
                            </w:r>
                            <w:r w:rsidRPr="005E02A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explosions,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hemical incidents, fire, and t</w:t>
                            </w:r>
                            <w:r w:rsidRPr="005E02A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error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attacks?</w:t>
                            </w:r>
                            <w:r w:rsidRPr="005E02A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:rsidR="0053034B" w:rsidRPr="00E33996" w:rsidRDefault="0053034B" w:rsidP="0053034B">
                            <w:pPr>
                              <w:pStyle w:val="Ingetavstnd"/>
                              <w:spacing w:line="360" w:lineRule="auto"/>
                              <w:ind w:left="72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agreement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7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6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5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4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3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2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1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disagreement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</w:r>
                          </w:p>
                          <w:p w:rsidR="0053034B" w:rsidRPr="005E02AC" w:rsidRDefault="0053034B" w:rsidP="0053034B">
                            <w:pPr>
                              <w:pStyle w:val="Ingetavstnd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 w:rsidRPr="005E02A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Should the public have knowledge about how the incident site can be safe and who is responsible?</w:t>
                            </w:r>
                            <w:r w:rsidRPr="005E02A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:rsidR="0053034B" w:rsidRPr="005E02AC" w:rsidRDefault="0053034B" w:rsidP="0053034B">
                            <w:pPr>
                              <w:pStyle w:val="Ingetavstnd"/>
                              <w:spacing w:line="360" w:lineRule="auto"/>
                              <w:ind w:left="72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agreement</w:t>
                            </w:r>
                            <w:r w:rsidRPr="005E02A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7</w:t>
                            </w:r>
                            <w:r w:rsidRPr="005E02A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6</w:t>
                            </w:r>
                            <w:r w:rsidRPr="005E02A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5</w:t>
                            </w:r>
                            <w:r w:rsidRPr="005E02A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4</w:t>
                            </w:r>
                            <w:r w:rsidRPr="005E02A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3</w:t>
                            </w:r>
                            <w:r w:rsidRPr="005E02A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2</w:t>
                            </w:r>
                            <w:r w:rsidRPr="005E02A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1</w:t>
                            </w:r>
                            <w:r w:rsidRPr="005E02A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disagreement</w:t>
                            </w:r>
                          </w:p>
                          <w:p w:rsidR="0053034B" w:rsidRPr="005E02AC" w:rsidRDefault="0053034B" w:rsidP="0053034B">
                            <w:pPr>
                              <w:pStyle w:val="Ingetavstnd"/>
                              <w:numPr>
                                <w:ilvl w:val="0"/>
                                <w:numId w:val="1"/>
                              </w:num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 w:rsidRPr="005E02A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Should the public have knowledge about civil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ian</w:t>
                            </w:r>
                            <w:r w:rsidRPr="005E02A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and public rights and laws during MCI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 xml:space="preserve"> management</w:t>
                            </w:r>
                            <w:r w:rsidRPr="005E02A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?</w:t>
                            </w:r>
                            <w:r w:rsidRPr="005E02A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:rsidR="0053034B" w:rsidRPr="00E33996" w:rsidRDefault="0053034B" w:rsidP="0053034B">
                            <w:pPr>
                              <w:pStyle w:val="Ingetavstnd"/>
                              <w:spacing w:line="360" w:lineRule="auto"/>
                              <w:ind w:left="72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agreement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7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6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5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4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3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2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  <w:t>1</w:t>
                            </w:r>
                            <w:r w:rsidRPr="00E3399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ab/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shd w:val="clear" w:color="auto" w:fill="FFFFFF"/>
                              </w:rPr>
                              <w:t>Complete disagreement</w:t>
                            </w:r>
                          </w:p>
                          <w:bookmarkEnd w:id="1"/>
                          <w:p w:rsidR="0053034B" w:rsidRPr="000364C5" w:rsidRDefault="0053034B" w:rsidP="0053034B">
                            <w:pPr>
                              <w:rPr>
                                <w:lang w:val="sv-S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2C6196" id="_x0000_t202" coordsize="21600,21600" o:spt="202" path="m,l,21600r21600,l21600,xe">
                <v:stroke joinstyle="miter"/>
                <v:path gradientshapeok="t" o:connecttype="rect"/>
              </v:shapetype>
              <v:shape id="_x0000_s1026" type="#_x0000_t202" style="position:absolute;left:0;text-align:left;margin-left:-19.25pt;margin-top:21pt;width:497.5pt;height:564.6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">
                <v:textbox>
                  <w:txbxContent>
                    <w:p w:rsidR="0053034B" w:rsidRPr="0043755D" w:rsidRDefault="0053034B" w:rsidP="0053034B">
                      <w:pPr>
                        <w:pStyle w:val="Ingetavstnd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bookmarkStart w:id="2" w:name="_Hlk534227335"/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Should the </w:t>
                      </w:r>
                      <w:r w:rsidRPr="0043755D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public be able to conduct some life-saving measures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at the</w:t>
                      </w:r>
                      <w:r w:rsidRPr="0043755D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 scene of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an </w:t>
                      </w:r>
                      <w:r w:rsidRPr="0043755D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MCI while waiting for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the </w:t>
                      </w:r>
                      <w:r w:rsidRPr="0043755D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EMS?</w:t>
                      </w:r>
                    </w:p>
                    <w:bookmarkEnd w:id="2"/>
                    <w:p w:rsidR="0053034B" w:rsidRDefault="0053034B" w:rsidP="0053034B">
                      <w:pPr>
                        <w:pStyle w:val="Ingetavstnd"/>
                        <w:spacing w:line="360" w:lineRule="auto"/>
                        <w:ind w:left="720"/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agreement</w:t>
                      </w:r>
                      <w:r w:rsidRPr="00D3797B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7</w:t>
                      </w:r>
                      <w:r w:rsidRPr="00D3797B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6</w:t>
                      </w:r>
                      <w:r w:rsidRPr="00D3797B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5</w:t>
                      </w:r>
                      <w:r w:rsidRPr="00D3797B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4</w:t>
                      </w:r>
                      <w:r w:rsidRPr="00D3797B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3</w:t>
                      </w:r>
                      <w:r w:rsidRPr="00D3797B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2</w:t>
                      </w:r>
                      <w:r w:rsidRPr="00D3797B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1</w:t>
                      </w:r>
                      <w:r w:rsidRPr="00D3797B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disagreement</w:t>
                      </w:r>
                      <w:r w:rsidRPr="00D3797B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</w:r>
                    </w:p>
                    <w:p w:rsidR="0053034B" w:rsidRDefault="0053034B" w:rsidP="0053034B">
                      <w:pPr>
                        <w:pStyle w:val="Ingetavstnd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</w:pPr>
                      <w:bookmarkStart w:id="3" w:name="_Hlk534227354"/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Should the </w:t>
                      </w:r>
                      <w:r w:rsidRPr="0043755D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public be able to conduct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PR?</w:t>
                      </w:r>
                    </w:p>
                    <w:p w:rsidR="0053034B" w:rsidRPr="00E33996" w:rsidRDefault="0053034B" w:rsidP="0053034B">
                      <w:pPr>
                        <w:pStyle w:val="Ingetavstnd"/>
                        <w:spacing w:line="360" w:lineRule="auto"/>
                        <w:ind w:left="720"/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agreement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7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6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5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4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3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2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1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disagreement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</w:r>
                    </w:p>
                    <w:p w:rsidR="0053034B" w:rsidRPr="00D3797B" w:rsidRDefault="0053034B" w:rsidP="0053034B">
                      <w:pPr>
                        <w:pStyle w:val="Ingetavstnd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Should the </w:t>
                      </w:r>
                      <w:r w:rsidRPr="0043755D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public be able to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 understand the </w:t>
                      </w:r>
                      <w:r w:rsidRPr="00D3797B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mechanism of shock,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assess a life-threatening shock and handle it by simple measures?</w:t>
                      </w:r>
                    </w:p>
                    <w:p w:rsidR="0053034B" w:rsidRPr="00E33996" w:rsidRDefault="0053034B" w:rsidP="0053034B">
                      <w:pPr>
                        <w:pStyle w:val="Ingetavstnd"/>
                        <w:spacing w:line="360" w:lineRule="auto"/>
                        <w:ind w:left="720"/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agreement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7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6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5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4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3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2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1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disagreement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</w:r>
                    </w:p>
                    <w:p w:rsidR="0053034B" w:rsidRPr="005E02AC" w:rsidRDefault="0053034B" w:rsidP="0053034B">
                      <w:pPr>
                        <w:pStyle w:val="Ingetavstnd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</w:pPr>
                      <w:r w:rsidRPr="005E02AC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Should the public have the knowledge of handling a case of drowning?</w:t>
                      </w:r>
                    </w:p>
                    <w:p w:rsidR="0053034B" w:rsidRPr="00E33996" w:rsidRDefault="0053034B" w:rsidP="0053034B">
                      <w:pPr>
                        <w:pStyle w:val="Ingetavstnd"/>
                        <w:spacing w:line="360" w:lineRule="auto"/>
                        <w:ind w:left="720"/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agreement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7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6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5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4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3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2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1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disagreement</w:t>
                      </w:r>
                    </w:p>
                    <w:p w:rsidR="0053034B" w:rsidRPr="00D3797B" w:rsidRDefault="0053034B" w:rsidP="0053034B">
                      <w:pPr>
                        <w:pStyle w:val="Ingetavstnd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Should the </w:t>
                      </w:r>
                      <w:r w:rsidRPr="00D3797B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public be able to </w:t>
                      </w:r>
                      <w:r w:rsidRPr="00D3797B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stop a hemorrhage through compression? </w:t>
                      </w:r>
                    </w:p>
                    <w:p w:rsidR="0053034B" w:rsidRPr="00E33996" w:rsidRDefault="0053034B" w:rsidP="0053034B">
                      <w:pPr>
                        <w:pStyle w:val="Ingetavstnd"/>
                        <w:spacing w:line="360" w:lineRule="auto"/>
                        <w:ind w:left="720"/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agreement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7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6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5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4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3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2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1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disagreement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</w:r>
                    </w:p>
                    <w:p w:rsidR="0053034B" w:rsidRPr="00D3797B" w:rsidRDefault="0053034B" w:rsidP="0053034B">
                      <w:pPr>
                        <w:pStyle w:val="Ingetavstnd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Should the </w:t>
                      </w:r>
                      <w:r w:rsidRPr="00D3797B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public be able to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assess the need and use a</w:t>
                      </w:r>
                      <w:r w:rsidRPr="00D3797B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TORNIQUET due to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a </w:t>
                      </w:r>
                      <w:r w:rsidRPr="00D3797B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life-threatening extremity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injury?</w:t>
                      </w:r>
                    </w:p>
                    <w:p w:rsidR="0053034B" w:rsidRPr="00E33996" w:rsidRDefault="0053034B" w:rsidP="0053034B">
                      <w:pPr>
                        <w:pStyle w:val="Ingetavstnd"/>
                        <w:spacing w:line="360" w:lineRule="auto"/>
                        <w:ind w:left="720"/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agreement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7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6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5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4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3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2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1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disagreement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</w:r>
                    </w:p>
                    <w:p w:rsidR="0053034B" w:rsidRPr="00D3797B" w:rsidRDefault="0053034B" w:rsidP="0053034B">
                      <w:pPr>
                        <w:pStyle w:val="Ingetavstnd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Should the </w:t>
                      </w:r>
                      <w:r w:rsidRPr="00D3797B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public be able to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stabilize a </w:t>
                      </w:r>
                      <w:r w:rsidRPr="00D3797B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fracture?</w:t>
                      </w:r>
                    </w:p>
                    <w:p w:rsidR="0053034B" w:rsidRPr="00E33996" w:rsidRDefault="0053034B" w:rsidP="0053034B">
                      <w:pPr>
                        <w:pStyle w:val="Ingetavstnd"/>
                        <w:spacing w:line="360" w:lineRule="auto"/>
                        <w:ind w:left="720"/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agreement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7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6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5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4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3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2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1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disagreement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</w:r>
                    </w:p>
                    <w:p w:rsidR="0053034B" w:rsidRPr="00D3797B" w:rsidRDefault="0053034B" w:rsidP="0053034B">
                      <w:pPr>
                        <w:pStyle w:val="Ingetavstnd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Should the </w:t>
                      </w:r>
                      <w:r w:rsidRPr="00D3797B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public be able to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assess </w:t>
                      </w:r>
                      <w:r w:rsidRPr="00D3797B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distal status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nd penetration risk of a fracture?</w:t>
                      </w:r>
                    </w:p>
                    <w:p w:rsidR="0053034B" w:rsidRPr="00E33996" w:rsidRDefault="0053034B" w:rsidP="0053034B">
                      <w:pPr>
                        <w:pStyle w:val="Ingetavstnd"/>
                        <w:spacing w:line="360" w:lineRule="auto"/>
                        <w:ind w:left="720"/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agreement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7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6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5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4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3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2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1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disagreement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</w:r>
                    </w:p>
                    <w:p w:rsidR="0053034B" w:rsidRPr="00D3797B" w:rsidRDefault="0053034B" w:rsidP="0053034B">
                      <w:pPr>
                        <w:pStyle w:val="Ingetavstnd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Should the </w:t>
                      </w:r>
                      <w:r w:rsidRPr="00D3797B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public be able to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assess the need for fracture reposition?</w:t>
                      </w:r>
                    </w:p>
                    <w:p w:rsidR="0053034B" w:rsidRPr="00E33996" w:rsidRDefault="0053034B" w:rsidP="0053034B">
                      <w:pPr>
                        <w:pStyle w:val="Ingetavstnd"/>
                        <w:spacing w:line="360" w:lineRule="auto"/>
                        <w:ind w:left="720"/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agreement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7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6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5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4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3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2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1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disagreement</w:t>
                      </w:r>
                    </w:p>
                    <w:p w:rsidR="0053034B" w:rsidRPr="00D3797B" w:rsidRDefault="0053034B" w:rsidP="0053034B">
                      <w:pPr>
                        <w:pStyle w:val="Ingetavstnd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Should the </w:t>
                      </w:r>
                      <w:r w:rsidRPr="00D3797B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public be able to Triage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,</w:t>
                      </w:r>
                      <w:r w:rsidRPr="00D3797B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 Sieve and Sort during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a </w:t>
                      </w:r>
                      <w:r w:rsidRPr="00D3797B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MCI and evacuate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low priority cases from the scene?</w:t>
                      </w:r>
                    </w:p>
                    <w:p w:rsidR="0053034B" w:rsidRPr="00E33996" w:rsidRDefault="0053034B" w:rsidP="0053034B">
                      <w:pPr>
                        <w:pStyle w:val="Ingetavstnd"/>
                        <w:spacing w:line="360" w:lineRule="auto"/>
                        <w:ind w:left="720"/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agreement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7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6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5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4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3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2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1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disagreement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</w:r>
                    </w:p>
                    <w:p w:rsidR="0053034B" w:rsidRPr="009E67DB" w:rsidRDefault="0053034B" w:rsidP="0053034B">
                      <w:pPr>
                        <w:pStyle w:val="Ingetavstnd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Should the </w:t>
                      </w:r>
                      <w:r w:rsidRPr="00D3797B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public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learn the principals for stabilization of spine?</w:t>
                      </w:r>
                    </w:p>
                    <w:p w:rsidR="0053034B" w:rsidRPr="00E33996" w:rsidRDefault="0053034B" w:rsidP="0053034B">
                      <w:pPr>
                        <w:pStyle w:val="Ingetavstnd"/>
                        <w:spacing w:line="360" w:lineRule="auto"/>
                        <w:ind w:left="720"/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agreement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7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6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5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4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3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2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1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disagreement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</w:r>
                    </w:p>
                    <w:p w:rsidR="0053034B" w:rsidRPr="009E67DB" w:rsidRDefault="0053034B" w:rsidP="0053034B">
                      <w:pPr>
                        <w:pStyle w:val="Ingetavstnd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Should the </w:t>
                      </w:r>
                      <w:r w:rsidRPr="00D3797B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public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learn the principles of acting on vital indication despite the risk for morbidities?</w:t>
                      </w:r>
                    </w:p>
                    <w:p w:rsidR="0053034B" w:rsidRPr="00E33996" w:rsidRDefault="0053034B" w:rsidP="0053034B">
                      <w:pPr>
                        <w:pStyle w:val="Ingetavstnd"/>
                        <w:spacing w:line="360" w:lineRule="auto"/>
                        <w:ind w:left="720"/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agreement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7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6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5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4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3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2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1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disagreement</w:t>
                      </w:r>
                    </w:p>
                    <w:p w:rsidR="0053034B" w:rsidRPr="009E67DB" w:rsidRDefault="0053034B" w:rsidP="0053034B">
                      <w:pPr>
                        <w:pStyle w:val="Ingetavstnd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Should the </w:t>
                      </w:r>
                      <w:r w:rsidRPr="00D3797B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public be able </w:t>
                      </w:r>
                      <w:r w:rsidRPr="009E67DB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to handle a neck collar?</w:t>
                      </w:r>
                    </w:p>
                    <w:p w:rsidR="0053034B" w:rsidRPr="00E33996" w:rsidRDefault="0053034B" w:rsidP="0053034B">
                      <w:pPr>
                        <w:pStyle w:val="Ingetavstnd"/>
                        <w:spacing w:line="360" w:lineRule="auto"/>
                        <w:ind w:left="720"/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agreement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7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6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5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4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3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2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1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disagreement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</w:r>
                    </w:p>
                    <w:p w:rsidR="0053034B" w:rsidRPr="009E67DB" w:rsidRDefault="0053034B" w:rsidP="0053034B">
                      <w:pPr>
                        <w:pStyle w:val="Ingetavstnd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Should the </w:t>
                      </w:r>
                      <w:r w:rsidRPr="00D3797B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public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 have </w:t>
                      </w:r>
                      <w:r w:rsidRPr="009E67DB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knowledge about barricading and evacuation, e.g.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,</w:t>
                      </w:r>
                      <w:r w:rsidRPr="009E67DB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 school attacks?</w:t>
                      </w:r>
                    </w:p>
                    <w:p w:rsidR="0053034B" w:rsidRPr="00E33996" w:rsidRDefault="0053034B" w:rsidP="0053034B">
                      <w:pPr>
                        <w:pStyle w:val="Ingetavstnd"/>
                        <w:spacing w:line="360" w:lineRule="auto"/>
                        <w:ind w:left="720"/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agreement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7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6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5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4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3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2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1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disagreement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</w:r>
                    </w:p>
                    <w:p w:rsidR="0053034B" w:rsidRPr="009E67DB" w:rsidRDefault="0053034B" w:rsidP="0053034B">
                      <w:pPr>
                        <w:pStyle w:val="Ingetavstnd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Should the </w:t>
                      </w:r>
                      <w:r w:rsidRPr="00D3797B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public</w:t>
                      </w:r>
                      <w:r w:rsidRPr="009E67DB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 have knowledge of techniques in self-defense during ongoing violence, e.g.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,</w:t>
                      </w:r>
                      <w:r w:rsidRPr="009E67DB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school attacks?</w:t>
                      </w:r>
                    </w:p>
                    <w:p w:rsidR="0053034B" w:rsidRPr="00E33996" w:rsidRDefault="0053034B" w:rsidP="0053034B">
                      <w:pPr>
                        <w:pStyle w:val="Ingetavstnd"/>
                        <w:spacing w:line="360" w:lineRule="auto"/>
                        <w:ind w:left="720"/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agreement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7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6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5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4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3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2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1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disagreement</w:t>
                      </w:r>
                    </w:p>
                    <w:p w:rsidR="0053034B" w:rsidRPr="009E67DB" w:rsidRDefault="0053034B" w:rsidP="0053034B">
                      <w:pPr>
                        <w:pStyle w:val="Ingetavstnd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Should the </w:t>
                      </w:r>
                      <w:r w:rsidRPr="00D3797B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public be able to </w:t>
                      </w:r>
                      <w:r w:rsidRPr="009E67DB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differentiate between strategic, tactical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,</w:t>
                      </w:r>
                      <w:r w:rsidRPr="009E67DB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 and operational levels/zones?</w:t>
                      </w:r>
                    </w:p>
                    <w:p w:rsidR="0053034B" w:rsidRPr="00E33996" w:rsidRDefault="0053034B" w:rsidP="0053034B">
                      <w:pPr>
                        <w:pStyle w:val="Ingetavstnd"/>
                        <w:spacing w:line="360" w:lineRule="auto"/>
                        <w:ind w:left="720"/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agreement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7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6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5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4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3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2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1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disagreement</w:t>
                      </w:r>
                    </w:p>
                    <w:p w:rsidR="0053034B" w:rsidRPr="00E33996" w:rsidRDefault="0053034B" w:rsidP="0053034B">
                      <w:pPr>
                        <w:pStyle w:val="Ingetavstnd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Should the public have knowledge about organizing an incident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site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, e.g., ambulance parking, casualty collecting areas, etc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?</w:t>
                      </w:r>
                    </w:p>
                    <w:p w:rsidR="0053034B" w:rsidRPr="00E33996" w:rsidRDefault="0053034B" w:rsidP="0053034B">
                      <w:pPr>
                        <w:pStyle w:val="Ingetavstnd"/>
                        <w:spacing w:line="360" w:lineRule="auto"/>
                        <w:ind w:left="720"/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agreement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7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6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5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4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3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2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1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disagreement</w:t>
                      </w:r>
                    </w:p>
                    <w:p w:rsidR="0053034B" w:rsidRPr="005E02AC" w:rsidRDefault="0053034B" w:rsidP="0053034B">
                      <w:pPr>
                        <w:pStyle w:val="Ingetavstnd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</w:pPr>
                      <w:r w:rsidRPr="005E02AC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Should the public have knowledge about the risks of accidents, </w:t>
                      </w:r>
                      <w:r w:rsidRPr="005E02AC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explosions,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chemical incidents, fire, and t</w:t>
                      </w:r>
                      <w:r w:rsidRPr="005E02AC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error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attacks?</w:t>
                      </w:r>
                      <w:r w:rsidRPr="005E02AC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</w:t>
                      </w:r>
                    </w:p>
                    <w:p w:rsidR="0053034B" w:rsidRPr="00E33996" w:rsidRDefault="0053034B" w:rsidP="0053034B">
                      <w:pPr>
                        <w:pStyle w:val="Ingetavstnd"/>
                        <w:spacing w:line="360" w:lineRule="auto"/>
                        <w:ind w:left="720"/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agreement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7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6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5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4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3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2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1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disagreement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</w:r>
                    </w:p>
                    <w:p w:rsidR="0053034B" w:rsidRPr="005E02AC" w:rsidRDefault="0053034B" w:rsidP="0053034B">
                      <w:pPr>
                        <w:pStyle w:val="Ingetavstnd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</w:pPr>
                      <w:r w:rsidRPr="005E02AC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Should the public have knowledge about how the incident site can be safe and who is responsible?</w:t>
                      </w:r>
                      <w:r w:rsidRPr="005E02AC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</w:t>
                      </w:r>
                    </w:p>
                    <w:p w:rsidR="0053034B" w:rsidRPr="005E02AC" w:rsidRDefault="0053034B" w:rsidP="0053034B">
                      <w:pPr>
                        <w:pStyle w:val="Ingetavstnd"/>
                        <w:spacing w:line="360" w:lineRule="auto"/>
                        <w:ind w:left="720"/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agreement</w:t>
                      </w:r>
                      <w:r w:rsidRPr="005E02AC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7</w:t>
                      </w:r>
                      <w:r w:rsidRPr="005E02AC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6</w:t>
                      </w:r>
                      <w:r w:rsidRPr="005E02AC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5</w:t>
                      </w:r>
                      <w:r w:rsidRPr="005E02AC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4</w:t>
                      </w:r>
                      <w:r w:rsidRPr="005E02AC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3</w:t>
                      </w:r>
                      <w:r w:rsidRPr="005E02AC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2</w:t>
                      </w:r>
                      <w:r w:rsidRPr="005E02AC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1</w:t>
                      </w:r>
                      <w:r w:rsidRPr="005E02AC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disagreement</w:t>
                      </w:r>
                    </w:p>
                    <w:p w:rsidR="0053034B" w:rsidRPr="005E02AC" w:rsidRDefault="0053034B" w:rsidP="0053034B">
                      <w:pPr>
                        <w:pStyle w:val="Ingetavstnd"/>
                        <w:numPr>
                          <w:ilvl w:val="0"/>
                          <w:numId w:val="1"/>
                        </w:numPr>
                        <w:spacing w:line="36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</w:pPr>
                      <w:r w:rsidRPr="005E02AC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Should the public have knowledge about civil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ian</w:t>
                      </w:r>
                      <w:r w:rsidRPr="005E02AC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 and public rights and laws during MCI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 xml:space="preserve"> management</w:t>
                      </w:r>
                      <w:r w:rsidRPr="005E02AC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?</w:t>
                      </w:r>
                      <w:r w:rsidRPr="005E02AC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</w:t>
                      </w:r>
                    </w:p>
                    <w:p w:rsidR="0053034B" w:rsidRPr="00E33996" w:rsidRDefault="0053034B" w:rsidP="0053034B">
                      <w:pPr>
                        <w:pStyle w:val="Ingetavstnd"/>
                        <w:spacing w:line="360" w:lineRule="auto"/>
                        <w:ind w:left="720"/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agreement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7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6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5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4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3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2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  <w:t>1</w:t>
                      </w:r>
                      <w:r w:rsidRPr="00E33996"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ab/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  <w:shd w:val="clear" w:color="auto" w:fill="FFFFFF"/>
                        </w:rPr>
                        <w:t>Complete disagreement</w:t>
                      </w:r>
                    </w:p>
                    <w:bookmarkEnd w:id="3"/>
                    <w:p w:rsidR="0053034B" w:rsidRPr="000364C5" w:rsidRDefault="0053034B" w:rsidP="0053034B">
                      <w:pPr>
                        <w:rPr>
                          <w:lang w:val="sv-SE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6D01E8">
        <w:rPr>
          <w:sz w:val="20"/>
          <w:szCs w:val="20"/>
          <w:lang w:val="en-US"/>
        </w:rPr>
        <w:t>Appendix one: Shows the question set sen</w:t>
      </w:r>
      <w:r>
        <w:rPr>
          <w:sz w:val="20"/>
          <w:szCs w:val="20"/>
          <w:lang w:val="en-US"/>
        </w:rPr>
        <w:t>t</w:t>
      </w:r>
      <w:r w:rsidRPr="006D01E8">
        <w:rPr>
          <w:sz w:val="20"/>
          <w:szCs w:val="20"/>
          <w:lang w:val="en-US"/>
        </w:rPr>
        <w:t xml:space="preserve"> to the experts</w:t>
      </w:r>
      <w:r w:rsidRPr="006D01E8">
        <w:rPr>
          <w:sz w:val="22"/>
          <w:szCs w:val="22"/>
          <w:lang w:val="en-US"/>
        </w:rPr>
        <w:t>.</w:t>
      </w:r>
    </w:p>
    <w:p w:rsidR="0053034B" w:rsidRPr="006D01E8" w:rsidRDefault="0053034B" w:rsidP="0053034B">
      <w:pPr>
        <w:pStyle w:val="Normalwebb"/>
        <w:spacing w:before="0" w:beforeAutospacing="0" w:after="80" w:afterAutospacing="0" w:line="360" w:lineRule="auto"/>
        <w:jc w:val="both"/>
        <w:rPr>
          <w:sz w:val="22"/>
          <w:szCs w:val="22"/>
          <w:lang w:val="en-US"/>
        </w:rPr>
      </w:pPr>
    </w:p>
    <w:p w:rsidR="0053034B" w:rsidRPr="006D01E8" w:rsidRDefault="0053034B" w:rsidP="0053034B">
      <w:pPr>
        <w:rPr>
          <w:rFonts w:ascii="Times New Roman" w:hAnsi="Times New Roman" w:cs="Times New Roman"/>
          <w:sz w:val="20"/>
          <w:szCs w:val="20"/>
        </w:rPr>
      </w:pPr>
      <w:r w:rsidRPr="006D01E8">
        <w:br w:type="page"/>
      </w:r>
      <w:r w:rsidRPr="006D01E8">
        <w:rPr>
          <w:rFonts w:ascii="Times New Roman" w:hAnsi="Times New Roman" w:cs="Times New Roman"/>
          <w:sz w:val="20"/>
          <w:szCs w:val="20"/>
        </w:rPr>
        <w:lastRenderedPageBreak/>
        <w:t>Appendix two: The public questionnaire</w:t>
      </w:r>
    </w:p>
    <w:p w:rsidR="0053034B" w:rsidRPr="006D01E8" w:rsidRDefault="0053034B" w:rsidP="0053034B">
      <w:pPr>
        <w:pStyle w:val="Normalwebb"/>
        <w:spacing w:before="0" w:beforeAutospacing="0" w:after="80" w:afterAutospacing="0" w:line="360" w:lineRule="auto"/>
        <w:jc w:val="both"/>
        <w:rPr>
          <w:sz w:val="22"/>
          <w:szCs w:val="22"/>
          <w:lang w:val="en-US"/>
        </w:rPr>
      </w:pPr>
      <w:r w:rsidRPr="006D01E8">
        <w:rPr>
          <w:noProof/>
          <w:sz w:val="22"/>
          <w:szCs w:val="22"/>
          <w:lang w:val="en-US"/>
        </w:rPr>
        <mc:AlternateContent>
          <mc:Choice Requires="wps">
            <w:drawing>
              <wp:inline distT="0" distB="0" distL="0" distR="0" wp14:anchorId="61A009C6" wp14:editId="53A3E9A3">
                <wp:extent cx="6080760" cy="7947660"/>
                <wp:effectExtent l="0" t="0" r="15240" b="15240"/>
                <wp:docPr id="2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80760" cy="7947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3034B" w:rsidRDefault="0053034B" w:rsidP="0053034B">
                            <w:pPr>
                              <w:pStyle w:val="Normalwebb"/>
                              <w:spacing w:before="0" w:beforeAutospacing="0" w:after="80" w:afterAutospacing="0" w:line="360" w:lineRule="auto"/>
                              <w:jc w:val="both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55A90E5" wp14:editId="7E755138">
                                  <wp:extent cx="2696400" cy="3610800"/>
                                  <wp:effectExtent l="0" t="0" r="8890" b="8890"/>
                                  <wp:docPr id="2" name="Bildobjekt 2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image8.jpg"/>
                                          <pic:cNvPicPr/>
                                        </pic:nvPicPr>
                                        <pic:blipFill>
                                          <a:blip r:embed="rId5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96400" cy="36108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noProof/>
                                <w:sz w:val="22"/>
                                <w:szCs w:val="22"/>
                                <w:lang w:val="en-US"/>
                              </w:rPr>
                              <w:drawing>
                                <wp:inline distT="0" distB="0" distL="0" distR="0" wp14:anchorId="75B9BBBD" wp14:editId="71643F2A">
                                  <wp:extent cx="2696400" cy="3942000"/>
                                  <wp:effectExtent l="0" t="0" r="8890" b="1905"/>
                                  <wp:docPr id="3" name="Bildobjekt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96400" cy="39420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DD811B0" wp14:editId="552B6846">
                                  <wp:extent cx="2696400" cy="3610800"/>
                                  <wp:effectExtent l="0" t="0" r="8890" b="8890"/>
                                  <wp:docPr id="4" name="Bildobjekt 4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image5.jpg"/>
                                          <pic:cNvPicPr/>
                                        </pic:nvPicPr>
                                        <pic:blipFill>
                                          <a:blip r:embed="rId7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96400" cy="36108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D4C2F60" wp14:editId="6EC26FEE">
                                  <wp:extent cx="2696400" cy="3610800"/>
                                  <wp:effectExtent l="0" t="0" r="8890" b="8890"/>
                                  <wp:docPr id="5" name="Bildobjekt 5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4" name="image16.jpg"/>
                                          <pic:cNvPicPr/>
                                        </pic:nvPicPr>
                                        <pic:blipFill>
                                          <a:blip r:embed="rId8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96400" cy="36108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53034B" w:rsidRDefault="0053034B" w:rsidP="0053034B">
                            <w:pPr>
                              <w:pStyle w:val="Normalwebb"/>
                              <w:spacing w:before="0" w:beforeAutospacing="0" w:after="80" w:afterAutospacing="0" w:line="360" w:lineRule="auto"/>
                              <w:jc w:val="both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</w:p>
                          <w:p w:rsidR="0053034B" w:rsidRPr="00693174" w:rsidRDefault="0053034B" w:rsidP="0053034B">
                            <w:pPr>
                              <w:rPr>
                                <w:lang w:val="sv-S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1A009C6" id="Textruta 2" o:spid="_x0000_s1027" type="#_x0000_t202" style="width:478.8pt;height:625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">
                <v:textbox>
                  <w:txbxContent>
                    <w:p w:rsidR="0053034B" w:rsidRDefault="0053034B" w:rsidP="0053034B">
                      <w:pPr>
                        <w:pStyle w:val="Normalwebb"/>
                        <w:spacing w:before="0" w:beforeAutospacing="0" w:after="80" w:afterAutospacing="0" w:line="360" w:lineRule="auto"/>
                        <w:jc w:val="both"/>
                        <w:rPr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055A90E5" wp14:editId="7E755138">
                            <wp:extent cx="2696400" cy="3610800"/>
                            <wp:effectExtent l="0" t="0" r="8890" b="8890"/>
                            <wp:docPr id="2" name="Bildobjekt 2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image8.jpg"/>
                                    <pic:cNvPicPr/>
                                  </pic:nvPicPr>
                                  <pic:blipFill>
                                    <a:blip r:embed="rId5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696400" cy="3610800"/>
                                    </a:xfrm>
                                    <a:prstGeom prst="rect">
                                      <a:avLst/>
                                    </a:prstGeom>
                                    <a:ln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noProof/>
                          <w:sz w:val="22"/>
                          <w:szCs w:val="22"/>
                          <w:lang w:val="en-US"/>
                        </w:rPr>
                        <w:drawing>
                          <wp:inline distT="0" distB="0" distL="0" distR="0" wp14:anchorId="75B9BBBD" wp14:editId="71643F2A">
                            <wp:extent cx="2696400" cy="3942000"/>
                            <wp:effectExtent l="0" t="0" r="8890" b="1905"/>
                            <wp:docPr id="3" name="Bildobjekt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96400" cy="3942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DD811B0" wp14:editId="552B6846">
                            <wp:extent cx="2696400" cy="3610800"/>
                            <wp:effectExtent l="0" t="0" r="8890" b="8890"/>
                            <wp:docPr id="4" name="Bildobjekt 4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image5.jpg"/>
                                    <pic:cNvPicPr/>
                                  </pic:nvPicPr>
                                  <pic:blipFill>
                                    <a:blip r:embed="rId7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696400" cy="3610800"/>
                                    </a:xfrm>
                                    <a:prstGeom prst="rect">
                                      <a:avLst/>
                                    </a:prstGeom>
                                    <a:ln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D4C2F60" wp14:editId="6EC26FEE">
                            <wp:extent cx="2696400" cy="3610800"/>
                            <wp:effectExtent l="0" t="0" r="8890" b="8890"/>
                            <wp:docPr id="5" name="Bildobjekt 5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4" name="image16.jpg"/>
                                    <pic:cNvPicPr/>
                                  </pic:nvPicPr>
                                  <pic:blipFill>
                                    <a:blip r:embed="rId8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696400" cy="3610800"/>
                                    </a:xfrm>
                                    <a:prstGeom prst="rect">
                                      <a:avLst/>
                                    </a:prstGeom>
                                    <a:ln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53034B" w:rsidRDefault="0053034B" w:rsidP="0053034B">
                      <w:pPr>
                        <w:pStyle w:val="Normalwebb"/>
                        <w:spacing w:before="0" w:beforeAutospacing="0" w:after="80" w:afterAutospacing="0" w:line="360" w:lineRule="auto"/>
                        <w:jc w:val="both"/>
                        <w:rPr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sz w:val="22"/>
                          <w:szCs w:val="22"/>
                          <w:lang w:val="en-US"/>
                        </w:rPr>
                        <w:tab/>
                      </w:r>
                    </w:p>
                    <w:p w:rsidR="0053034B" w:rsidRPr="00693174" w:rsidRDefault="0053034B" w:rsidP="0053034B">
                      <w:pPr>
                        <w:rPr>
                          <w:lang w:val="sv-SE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8D7A0F" w:rsidRPr="0053034B" w:rsidRDefault="0053034B" w:rsidP="0053034B">
      <w:pPr>
        <w:pStyle w:val="Normalwebb"/>
        <w:spacing w:before="0" w:beforeAutospacing="0" w:after="80" w:afterAutospacing="0" w:line="360" w:lineRule="auto"/>
        <w:jc w:val="both"/>
        <w:rPr>
          <w:sz w:val="22"/>
          <w:szCs w:val="22"/>
          <w:lang w:val="en-US"/>
        </w:rPr>
      </w:pPr>
      <w:r w:rsidRPr="006D01E8">
        <w:rPr>
          <w:noProof/>
          <w:sz w:val="22"/>
          <w:szCs w:val="22"/>
          <w:lang w:val="en-US"/>
        </w:rPr>
        <w:lastRenderedPageBreak/>
        <mc:AlternateContent>
          <mc:Choice Requires="wps">
            <w:drawing>
              <wp:inline distT="0" distB="0" distL="0" distR="0" wp14:anchorId="524703F5" wp14:editId="096F9D82">
                <wp:extent cx="6111240" cy="8214360"/>
                <wp:effectExtent l="0" t="0" r="22860" b="15240"/>
                <wp:docPr id="12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11240" cy="8214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3034B" w:rsidRDefault="0053034B" w:rsidP="0053034B">
                            <w:pPr>
                              <w:pStyle w:val="Normalwebb"/>
                              <w:spacing w:before="0" w:beforeAutospacing="0" w:after="80" w:afterAutospacing="0" w:line="360" w:lineRule="auto"/>
                              <w:jc w:val="both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9267EDD" wp14:editId="64DDAEC3">
                                  <wp:extent cx="2696400" cy="3610800"/>
                                  <wp:effectExtent l="0" t="0" r="8890" b="8890"/>
                                  <wp:docPr id="6" name="Bildobjekt 6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7.jpg"/>
                                          <pic:cNvPicPr/>
                                        </pic:nvPicPr>
                                        <pic:blipFill>
                                          <a:blip r:embed="rId9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96400" cy="36108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7865DCF" wp14:editId="68C9A869">
                                  <wp:extent cx="2696400" cy="3610800"/>
                                  <wp:effectExtent l="0" t="0" r="8890" b="8890"/>
                                  <wp:docPr id="7" name="Bildobjekt 7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" name="image10.jpg"/>
                                          <pic:cNvPicPr/>
                                        </pic:nvPicPr>
                                        <pic:blipFill>
                                          <a:blip r:embed="rId10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96400" cy="36108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B4EB8A9" wp14:editId="360EF02E">
                                  <wp:extent cx="2696400" cy="3610800"/>
                                  <wp:effectExtent l="0" t="0" r="8890" b="8890"/>
                                  <wp:docPr id="8" name="Bildobjekt 8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3.jpg"/>
                                          <pic:cNvPicPr/>
                                        </pic:nvPicPr>
                                        <pic:blipFill>
                                          <a:blip r:embed="rId11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96400" cy="36108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620E4CE" wp14:editId="66F6B9B4">
                                  <wp:extent cx="2696400" cy="3610800"/>
                                  <wp:effectExtent l="0" t="0" r="8890" b="8890"/>
                                  <wp:docPr id="9" name="Bildobjekt 9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image1.jpg"/>
                                          <pic:cNvPicPr/>
                                        </pic:nvPicPr>
                                        <pic:blipFill>
                                          <a:blip r:embed="rId12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96400" cy="36108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</w:p>
                          <w:p w:rsidR="0053034B" w:rsidRPr="00693174" w:rsidRDefault="0053034B" w:rsidP="0053034B">
                            <w:pPr>
                              <w:rPr>
                                <w:lang w:val="sv-S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24703F5" id="_x0000_s1028" type="#_x0000_t202" style="width:481.2pt;height:646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">
                <v:textbox>
                  <w:txbxContent>
                    <w:p w:rsidR="0053034B" w:rsidRDefault="0053034B" w:rsidP="0053034B">
                      <w:pPr>
                        <w:pStyle w:val="Normalwebb"/>
                        <w:spacing w:before="0" w:beforeAutospacing="0" w:after="80" w:afterAutospacing="0" w:line="360" w:lineRule="auto"/>
                        <w:jc w:val="both"/>
                        <w:rPr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49267EDD" wp14:editId="64DDAEC3">
                            <wp:extent cx="2696400" cy="3610800"/>
                            <wp:effectExtent l="0" t="0" r="8890" b="8890"/>
                            <wp:docPr id="6" name="Bildobjekt 6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image7.jpg"/>
                                    <pic:cNvPicPr/>
                                  </pic:nvPicPr>
                                  <pic:blipFill>
                                    <a:blip r:embed="rId9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696400" cy="3610800"/>
                                    </a:xfrm>
                                    <a:prstGeom prst="rect">
                                      <a:avLst/>
                                    </a:prstGeom>
                                    <a:ln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7865DCF" wp14:editId="68C9A869">
                            <wp:extent cx="2696400" cy="3610800"/>
                            <wp:effectExtent l="0" t="0" r="8890" b="8890"/>
                            <wp:docPr id="7" name="Bildobjekt 7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" name="image10.jpg"/>
                                    <pic:cNvPicPr/>
                                  </pic:nvPicPr>
                                  <pic:blipFill>
                                    <a:blip r:embed="rId10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696400" cy="3610800"/>
                                    </a:xfrm>
                                    <a:prstGeom prst="rect">
                                      <a:avLst/>
                                    </a:prstGeom>
                                    <a:ln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B4EB8A9" wp14:editId="360EF02E">
                            <wp:extent cx="2696400" cy="3610800"/>
                            <wp:effectExtent l="0" t="0" r="8890" b="8890"/>
                            <wp:docPr id="8" name="Bildobjekt 8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3.jpg"/>
                                    <pic:cNvPicPr/>
                                  </pic:nvPicPr>
                                  <pic:blipFill>
                                    <a:blip r:embed="rId11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696400" cy="3610800"/>
                                    </a:xfrm>
                                    <a:prstGeom prst="rect">
                                      <a:avLst/>
                                    </a:prstGeom>
                                    <a:ln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620E4CE" wp14:editId="66F6B9B4">
                            <wp:extent cx="2696400" cy="3610800"/>
                            <wp:effectExtent l="0" t="0" r="8890" b="8890"/>
                            <wp:docPr id="9" name="Bildobjekt 9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image1.jpg"/>
                                    <pic:cNvPicPr/>
                                  </pic:nvPicPr>
                                  <pic:blipFill>
                                    <a:blip r:embed="rId12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696400" cy="3610800"/>
                                    </a:xfrm>
                                    <a:prstGeom prst="rect">
                                      <a:avLst/>
                                    </a:prstGeom>
                                    <a:ln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z w:val="22"/>
                          <w:szCs w:val="22"/>
                          <w:lang w:val="en-US"/>
                        </w:rPr>
                        <w:tab/>
                      </w:r>
                    </w:p>
                    <w:p w:rsidR="0053034B" w:rsidRPr="00693174" w:rsidRDefault="0053034B" w:rsidP="0053034B">
                      <w:pPr>
                        <w:rPr>
                          <w:lang w:val="sv-SE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bookmarkStart w:id="4" w:name="_GoBack"/>
      <w:bookmarkEnd w:id="4"/>
    </w:p>
    <w:sectPr w:rsidR="008D7A0F" w:rsidRPr="0053034B">
      <w:footerReference w:type="default" r:id="rId13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09769690"/>
      <w:docPartObj>
        <w:docPartGallery w:val="Page Numbers (Bottom of Page)"/>
        <w:docPartUnique/>
      </w:docPartObj>
    </w:sdtPr>
    <w:sdtEndPr/>
    <w:sdtContent>
      <w:p w:rsidR="00F17DD5" w:rsidRDefault="0053034B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:rsidR="00F17DD5" w:rsidRDefault="0053034B">
    <w:pPr>
      <w:pStyle w:val="Sidfo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C50A73"/>
    <w:multiLevelType w:val="hybridMultilevel"/>
    <w:tmpl w:val="F4DC336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34B"/>
    <w:rsid w:val="0053034B"/>
    <w:rsid w:val="008D7A0F"/>
    <w:rsid w:val="00C45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2BCE89"/>
  <w15:chartTrackingRefBased/>
  <w15:docId w15:val="{3B642660-5E3D-4506-8243-356E39D86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034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unhideWhenUsed/>
    <w:rsid w:val="005303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Sidfot">
    <w:name w:val="footer"/>
    <w:basedOn w:val="Normal"/>
    <w:link w:val="SidfotChar"/>
    <w:uiPriority w:val="99"/>
    <w:unhideWhenUsed/>
    <w:rsid w:val="005303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3034B"/>
  </w:style>
  <w:style w:type="paragraph" w:styleId="Ingetavstnd">
    <w:name w:val="No Spacing"/>
    <w:uiPriority w:val="1"/>
    <w:qFormat/>
    <w:rsid w:val="0053034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theme" Target="theme/theme1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6BEBE16</Template>
  <TotalTime>1</TotalTime>
  <Pages>3</Pages>
  <Words>18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Khorram Manesh</dc:creator>
  <cp:keywords/>
  <dc:description/>
  <cp:lastModifiedBy>Amir Khorram Manesh</cp:lastModifiedBy>
  <cp:revision>1</cp:revision>
  <dcterms:created xsi:type="dcterms:W3CDTF">2019-03-29T20:34:00Z</dcterms:created>
  <dcterms:modified xsi:type="dcterms:W3CDTF">2019-03-29T20:35:00Z</dcterms:modified>
</cp:coreProperties>
</file>